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69404" w14:textId="24026FC4" w:rsidR="00814181" w:rsidRDefault="00814181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Hlk81655392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3: </w:t>
      </w:r>
      <w:r w:rsidR="00964F81">
        <w:rPr>
          <w:rFonts w:ascii="Times New Roman" w:eastAsia="Times New Roman" w:hAnsi="Times New Roman" w:cs="Times New Roman"/>
          <w:b/>
          <w:bCs/>
          <w:color w:val="000000"/>
        </w:rPr>
        <w:t>Edge difference test</w:t>
      </w:r>
    </w:p>
    <w:bookmarkEnd w:id="0"/>
    <w:p w14:paraId="0C1177B4" w14:textId="77777777" w:rsidR="00814181" w:rsidRDefault="00814181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3C8004A" w14:textId="004B0E2A" w:rsidR="00814181" w:rsidRDefault="00814181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1C553F">
        <w:rPr>
          <w:rFonts w:ascii="Arial" w:hAnsi="Arial" w:cs="Arial"/>
          <w:noProof/>
          <w:sz w:val="25"/>
          <w:szCs w:val="25"/>
        </w:rPr>
        <w:drawing>
          <wp:inline distT="0" distB="0" distL="0" distR="0" wp14:anchorId="5A6B1C13" wp14:editId="5A20F54C">
            <wp:extent cx="5226050" cy="51943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0B490" w14:textId="77777777" w:rsidR="00814181" w:rsidRDefault="00814181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584BCC7" w14:textId="77777777" w:rsidR="00814181" w:rsidRPr="00964F81" w:rsidRDefault="00814181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498ED19" w14:textId="41E1F04F" w:rsidR="00F939E1" w:rsidRPr="005504B2" w:rsidRDefault="00964F81" w:rsidP="005504B2">
      <w:pPr>
        <w:rPr>
          <w:rFonts w:ascii="Times New Roman" w:hAnsi="Times New Roman" w:cs="Times New Roman"/>
        </w:rPr>
      </w:pPr>
      <w:bookmarkStart w:id="1" w:name="_Hlk81655431"/>
      <w:r w:rsidRPr="00964F81">
        <w:rPr>
          <w:rFonts w:ascii="Times New Roman" w:hAnsi="Times New Roman" w:cs="Times New Roman"/>
        </w:rPr>
        <w:t xml:space="preserve">In this graph, </w:t>
      </w:r>
      <w:r w:rsidR="00025CCF">
        <w:rPr>
          <w:rFonts w:ascii="Times New Roman" w:hAnsi="Times New Roman" w:cs="Times New Roman"/>
        </w:rPr>
        <w:t>each point on the x and y axes represents a pair of edges identified in a given network. B</w:t>
      </w:r>
      <w:r w:rsidR="00F939E1" w:rsidRPr="00964F81">
        <w:rPr>
          <w:rFonts w:ascii="Times New Roman" w:hAnsi="Times New Roman" w:cs="Times New Roman"/>
        </w:rPr>
        <w:t>lack boxes indicate significant difference</w:t>
      </w:r>
      <w:r w:rsidRPr="00964F81">
        <w:rPr>
          <w:rFonts w:ascii="Times New Roman" w:hAnsi="Times New Roman" w:cs="Times New Roman"/>
        </w:rPr>
        <w:t xml:space="preserve">s </w:t>
      </w:r>
      <w:r w:rsidR="00F939E1" w:rsidRPr="00964F81">
        <w:rPr>
          <w:rFonts w:ascii="Times New Roman" w:hAnsi="Times New Roman" w:cs="Times New Roman"/>
        </w:rPr>
        <w:t xml:space="preserve">between </w:t>
      </w:r>
      <w:r w:rsidRPr="00964F81">
        <w:rPr>
          <w:rFonts w:ascii="Times New Roman" w:hAnsi="Times New Roman" w:cs="Times New Roman"/>
        </w:rPr>
        <w:t xml:space="preserve">two </w:t>
      </w:r>
      <w:r w:rsidR="00F939E1" w:rsidRPr="00964F81">
        <w:rPr>
          <w:rFonts w:ascii="Times New Roman" w:hAnsi="Times New Roman" w:cs="Times New Roman"/>
        </w:rPr>
        <w:t>edges</w:t>
      </w:r>
      <w:r w:rsidR="00025CCF">
        <w:rPr>
          <w:rFonts w:ascii="Times New Roman" w:hAnsi="Times New Roman" w:cs="Times New Roman"/>
        </w:rPr>
        <w:t xml:space="preserve"> (a </w:t>
      </w:r>
      <w:proofErr w:type="spellStart"/>
      <w:r w:rsidR="00025CCF">
        <w:rPr>
          <w:rFonts w:ascii="Times New Roman" w:hAnsi="Times New Roman" w:cs="Times New Roman"/>
        </w:rPr>
        <w:t>boostrap</w:t>
      </w:r>
      <w:proofErr w:type="spellEnd"/>
      <w:r w:rsidR="00025CCF">
        <w:rPr>
          <w:rFonts w:ascii="Times New Roman" w:hAnsi="Times New Roman" w:cs="Times New Roman"/>
        </w:rPr>
        <w:t xml:space="preserve"> stability difference test: alpha = 0.05)</w:t>
      </w:r>
      <w:r w:rsidRPr="00964F81">
        <w:rPr>
          <w:rFonts w:ascii="Times New Roman" w:hAnsi="Times New Roman" w:cs="Times New Roman"/>
        </w:rPr>
        <w:t>, whereas gray boxes do not indicate any significant differences</w:t>
      </w:r>
      <w:r>
        <w:rPr>
          <w:rFonts w:ascii="Times New Roman" w:hAnsi="Times New Roman" w:cs="Times New Roman"/>
        </w:rPr>
        <w:t>.</w:t>
      </w:r>
      <w:r w:rsidR="00025CCF">
        <w:rPr>
          <w:rFonts w:ascii="Times New Roman" w:hAnsi="Times New Roman" w:cs="Times New Roman"/>
        </w:rPr>
        <w:t xml:space="preserve"> The diagonal represents the edge strength, where white indicates weak edge strengths, while blue indicates strong edge strengths.  </w:t>
      </w:r>
      <w:bookmarkEnd w:id="1"/>
    </w:p>
    <w:sectPr w:rsidR="00F939E1" w:rsidRPr="005504B2" w:rsidSect="005504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371C77" w14:textId="77777777" w:rsidR="00B91BE4" w:rsidRDefault="00B91BE4" w:rsidP="00DF4A0F">
      <w:pPr>
        <w:spacing w:after="0" w:line="240" w:lineRule="auto"/>
      </w:pPr>
      <w:r>
        <w:separator/>
      </w:r>
    </w:p>
  </w:endnote>
  <w:endnote w:type="continuationSeparator" w:id="0">
    <w:p w14:paraId="377B6109" w14:textId="77777777" w:rsidR="00B91BE4" w:rsidRDefault="00B91BE4" w:rsidP="00DF4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29CE1" w14:textId="77777777" w:rsidR="00B91BE4" w:rsidRDefault="00B91BE4" w:rsidP="00DF4A0F">
      <w:pPr>
        <w:spacing w:after="0" w:line="240" w:lineRule="auto"/>
      </w:pPr>
      <w:r>
        <w:separator/>
      </w:r>
    </w:p>
  </w:footnote>
  <w:footnote w:type="continuationSeparator" w:id="0">
    <w:p w14:paraId="37742029" w14:textId="77777777" w:rsidR="00B91BE4" w:rsidRDefault="00B91BE4" w:rsidP="00DF4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NzIwMzMytzQ2NDZT0lEKTi0uzszPAykwNKgFAEA9nKYtAAAA"/>
  </w:docVars>
  <w:rsids>
    <w:rsidRoot w:val="00875859"/>
    <w:rsid w:val="00015611"/>
    <w:rsid w:val="00025B38"/>
    <w:rsid w:val="00025CCF"/>
    <w:rsid w:val="00074341"/>
    <w:rsid w:val="002415F3"/>
    <w:rsid w:val="00276FB6"/>
    <w:rsid w:val="002B11F0"/>
    <w:rsid w:val="00343400"/>
    <w:rsid w:val="00373E5F"/>
    <w:rsid w:val="00377663"/>
    <w:rsid w:val="003E2750"/>
    <w:rsid w:val="004000EE"/>
    <w:rsid w:val="0053408B"/>
    <w:rsid w:val="005504B2"/>
    <w:rsid w:val="00692DBA"/>
    <w:rsid w:val="007076F5"/>
    <w:rsid w:val="0076446F"/>
    <w:rsid w:val="00791095"/>
    <w:rsid w:val="007A70E8"/>
    <w:rsid w:val="00814181"/>
    <w:rsid w:val="00875859"/>
    <w:rsid w:val="008B0728"/>
    <w:rsid w:val="008B182C"/>
    <w:rsid w:val="008F0F87"/>
    <w:rsid w:val="009136D6"/>
    <w:rsid w:val="009140E9"/>
    <w:rsid w:val="009452AA"/>
    <w:rsid w:val="00945DAE"/>
    <w:rsid w:val="00964F81"/>
    <w:rsid w:val="00980A90"/>
    <w:rsid w:val="009A3E88"/>
    <w:rsid w:val="00A657C7"/>
    <w:rsid w:val="00A76CC3"/>
    <w:rsid w:val="00A9699A"/>
    <w:rsid w:val="00AF51D0"/>
    <w:rsid w:val="00B25DD7"/>
    <w:rsid w:val="00B91BE4"/>
    <w:rsid w:val="00B94254"/>
    <w:rsid w:val="00B95877"/>
    <w:rsid w:val="00C5334A"/>
    <w:rsid w:val="00CE2042"/>
    <w:rsid w:val="00D05708"/>
    <w:rsid w:val="00D17C08"/>
    <w:rsid w:val="00D20C6D"/>
    <w:rsid w:val="00D27847"/>
    <w:rsid w:val="00D36B71"/>
    <w:rsid w:val="00D516D9"/>
    <w:rsid w:val="00DF4A0F"/>
    <w:rsid w:val="00E94F2C"/>
    <w:rsid w:val="00EB1C2A"/>
    <w:rsid w:val="00F50309"/>
    <w:rsid w:val="00F67200"/>
    <w:rsid w:val="00F74A97"/>
    <w:rsid w:val="00F939E1"/>
    <w:rsid w:val="00FE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34358"/>
  <w15:chartTrackingRefBased/>
  <w15:docId w15:val="{7F705EBB-1BD3-4DD2-AA10-9F2CA93D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08"/>
    <w:rPr>
      <w:rFonts w:ascii="Segoe UI" w:hAnsi="Segoe UI" w:cs="Segoe UI"/>
      <w:sz w:val="18"/>
      <w:szCs w:val="18"/>
    </w:rPr>
  </w:style>
  <w:style w:type="character" w:customStyle="1" w:styleId="hotkey-layer">
    <w:name w:val="hotkey-layer"/>
    <w:basedOn w:val="DefaultParagraphFont"/>
    <w:rsid w:val="00F74A97"/>
  </w:style>
  <w:style w:type="paragraph" w:styleId="Header">
    <w:name w:val="header"/>
    <w:basedOn w:val="Normal"/>
    <w:link w:val="Head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A0F"/>
  </w:style>
  <w:style w:type="paragraph" w:styleId="Footer">
    <w:name w:val="footer"/>
    <w:basedOn w:val="Normal"/>
    <w:link w:val="Foot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3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1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06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13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2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8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84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95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2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2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1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Hirota, Tomoya</cp:lastModifiedBy>
  <cp:revision>2</cp:revision>
  <dcterms:created xsi:type="dcterms:W3CDTF">2021-10-13T17:17:00Z</dcterms:created>
  <dcterms:modified xsi:type="dcterms:W3CDTF">2021-10-13T17:17:00Z</dcterms:modified>
</cp:coreProperties>
</file>